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1B13D" w14:textId="544E8971" w:rsidR="00ED7FCC" w:rsidRPr="00FB3F59" w:rsidRDefault="00FB3F59" w:rsidP="00600A07">
      <w:pPr>
        <w:spacing w:before="120" w:after="120" w:line="480" w:lineRule="auto"/>
        <w:jc w:val="center"/>
        <w:rPr>
          <w:rFonts w:ascii="Arial" w:hAnsi="Arial" w:cs="Arial"/>
          <w:b/>
          <w:bCs/>
          <w:sz w:val="28"/>
          <w:u w:val="single"/>
        </w:rPr>
      </w:pPr>
      <w:r w:rsidRPr="00FB3F59">
        <w:rPr>
          <w:rFonts w:ascii="Arial" w:hAnsi="Arial" w:cs="Arial"/>
          <w:b/>
          <w:bCs/>
          <w:sz w:val="28"/>
          <w:u w:val="single"/>
        </w:rPr>
        <w:t>Process evaluation interview guide</w:t>
      </w:r>
    </w:p>
    <w:p w14:paraId="10A6823C" w14:textId="77777777" w:rsidR="00243633" w:rsidRPr="00600A07" w:rsidRDefault="00243633" w:rsidP="00600A07">
      <w:pPr>
        <w:spacing w:before="120" w:after="120" w:line="480" w:lineRule="auto"/>
        <w:rPr>
          <w:rFonts w:ascii="Arial" w:eastAsia="Calibri" w:hAnsi="Arial" w:cs="Arial"/>
          <w:b/>
          <w:sz w:val="28"/>
        </w:rPr>
      </w:pPr>
      <w:r w:rsidRPr="00600A07">
        <w:rPr>
          <w:rFonts w:ascii="Arial" w:eastAsia="Calibri" w:hAnsi="Arial" w:cs="Arial"/>
          <w:b/>
          <w:sz w:val="28"/>
        </w:rPr>
        <w:t>Opening conversation</w:t>
      </w:r>
    </w:p>
    <w:p w14:paraId="5EDEE367" w14:textId="77777777" w:rsidR="00243633" w:rsidRPr="00600A07" w:rsidRDefault="00243633" w:rsidP="00600A07">
      <w:pPr>
        <w:spacing w:before="120" w:after="120" w:line="480" w:lineRule="auto"/>
        <w:rPr>
          <w:rFonts w:ascii="Arial" w:eastAsia="Calibri" w:hAnsi="Arial" w:cs="Arial"/>
        </w:rPr>
      </w:pPr>
      <w:r w:rsidRPr="00600A07">
        <w:rPr>
          <w:rFonts w:ascii="Arial" w:eastAsia="Calibri" w:hAnsi="Arial" w:cs="Arial"/>
        </w:rPr>
        <w:t xml:space="preserve">Hello, thank you for taking time out of your day and agreeing to speak to me. In this interview I want to get your opinion on the ManGuard program that you completed to see what you thought of it and whether it can be improved. </w:t>
      </w:r>
    </w:p>
    <w:p w14:paraId="27C6DBAF" w14:textId="2D55AD32" w:rsidR="00243633" w:rsidRPr="00600A07" w:rsidRDefault="00EC708F" w:rsidP="00600A07">
      <w:pPr>
        <w:spacing w:before="120" w:after="120" w:line="480" w:lineRule="auto"/>
        <w:rPr>
          <w:rFonts w:ascii="Arial" w:eastAsia="Calibri" w:hAnsi="Arial" w:cs="Arial"/>
        </w:rPr>
      </w:pPr>
      <w:r>
        <w:rPr>
          <w:rFonts w:ascii="Arial" w:eastAsia="Calibri" w:hAnsi="Arial" w:cs="Arial"/>
        </w:rPr>
        <w:t>I</w:t>
      </w:r>
      <w:r w:rsidR="00243633" w:rsidRPr="00600A07">
        <w:rPr>
          <w:rFonts w:ascii="Arial" w:eastAsia="Calibri" w:hAnsi="Arial" w:cs="Arial"/>
        </w:rPr>
        <w:t>f you would like to take a break or stop at any time, please let me know. I would like to reassure you of the confidentiality of this research, and that your name will not be attached to any transcripts following this interview or attached to any report that is produced and published.</w:t>
      </w:r>
    </w:p>
    <w:p w14:paraId="12E68651" w14:textId="77777777" w:rsidR="00243633" w:rsidRPr="00600A07" w:rsidRDefault="00243633" w:rsidP="00600A07">
      <w:pPr>
        <w:spacing w:before="120" w:after="120" w:line="480" w:lineRule="auto"/>
        <w:rPr>
          <w:rFonts w:ascii="Arial" w:eastAsia="Calibri" w:hAnsi="Arial" w:cs="Arial"/>
        </w:rPr>
      </w:pPr>
      <w:r w:rsidRPr="00600A07">
        <w:rPr>
          <w:rFonts w:ascii="Arial" w:eastAsia="Calibri" w:hAnsi="Arial" w:cs="Arial"/>
        </w:rPr>
        <w:t xml:space="preserve">Do you have any questions you would like to ask before we begin the interview? </w:t>
      </w:r>
    </w:p>
    <w:p w14:paraId="30BB9EAE" w14:textId="77777777" w:rsidR="00243633" w:rsidRPr="00600A07" w:rsidRDefault="00243633" w:rsidP="00600A07">
      <w:pPr>
        <w:spacing w:before="120" w:after="120" w:line="480" w:lineRule="auto"/>
        <w:rPr>
          <w:rFonts w:ascii="Arial" w:eastAsia="Calibri" w:hAnsi="Arial" w:cs="Arial"/>
        </w:rPr>
      </w:pPr>
      <w:r w:rsidRPr="00600A07">
        <w:rPr>
          <w:rFonts w:ascii="Arial" w:eastAsia="Calibri" w:hAnsi="Arial" w:cs="Arial"/>
        </w:rPr>
        <w:t>I would like to remind you that this interview will be audio recorded before being transcribed, just to check that this is okay with you?</w:t>
      </w:r>
    </w:p>
    <w:p w14:paraId="6425BBA2" w14:textId="37CCBB0A" w:rsidR="00243633" w:rsidRPr="00600A07" w:rsidRDefault="00243633" w:rsidP="00600A07">
      <w:pPr>
        <w:spacing w:before="120" w:after="120" w:line="480" w:lineRule="auto"/>
        <w:rPr>
          <w:rFonts w:ascii="Arial" w:eastAsia="Calibri" w:hAnsi="Arial" w:cs="Arial"/>
        </w:rPr>
      </w:pPr>
      <w:r w:rsidRPr="00600A07">
        <w:rPr>
          <w:rFonts w:ascii="Arial" w:eastAsia="Calibri" w:hAnsi="Arial" w:cs="Arial"/>
        </w:rPr>
        <w:t>Shall we begin?</w:t>
      </w:r>
    </w:p>
    <w:p w14:paraId="169C11DE" w14:textId="77777777" w:rsidR="00243633" w:rsidRPr="00600A07" w:rsidRDefault="00243633" w:rsidP="00600A07">
      <w:pPr>
        <w:spacing w:before="120" w:after="120" w:line="480" w:lineRule="auto"/>
        <w:rPr>
          <w:rFonts w:ascii="Arial" w:eastAsia="Calibri" w:hAnsi="Arial" w:cs="Arial"/>
          <w:b/>
          <w:sz w:val="28"/>
        </w:rPr>
      </w:pPr>
      <w:r w:rsidRPr="00600A07">
        <w:rPr>
          <w:rFonts w:ascii="Arial" w:eastAsia="Calibri" w:hAnsi="Arial" w:cs="Arial"/>
          <w:b/>
          <w:sz w:val="28"/>
        </w:rPr>
        <w:t>ManGuard program</w:t>
      </w:r>
    </w:p>
    <w:p w14:paraId="649A32B6" w14:textId="269A3245" w:rsidR="00600A07"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t>What was your general opinion of ManGuard?</w:t>
      </w:r>
    </w:p>
    <w:p w14:paraId="048759EF" w14:textId="77777777" w:rsidR="00600A07" w:rsidRPr="00600A07" w:rsidRDefault="00600A07" w:rsidP="00600A07">
      <w:pPr>
        <w:spacing w:before="120" w:after="120" w:line="480" w:lineRule="auto"/>
        <w:ind w:left="720"/>
        <w:contextualSpacing/>
        <w:rPr>
          <w:rFonts w:ascii="Arial" w:eastAsia="Calibri" w:hAnsi="Arial" w:cs="Arial"/>
        </w:rPr>
      </w:pPr>
    </w:p>
    <w:p w14:paraId="4E03E816" w14:textId="77777777" w:rsidR="00243633" w:rsidRPr="00600A07" w:rsidRDefault="00243633" w:rsidP="00600A07">
      <w:pPr>
        <w:numPr>
          <w:ilvl w:val="0"/>
          <w:numId w:val="1"/>
        </w:numPr>
        <w:spacing w:before="120" w:after="120" w:line="480" w:lineRule="auto"/>
        <w:contextualSpacing/>
        <w:rPr>
          <w:rFonts w:ascii="Arial" w:eastAsia="Calibri" w:hAnsi="Arial" w:cs="Arial"/>
          <w:i/>
        </w:rPr>
      </w:pPr>
      <w:r w:rsidRPr="00600A07">
        <w:rPr>
          <w:rFonts w:ascii="Arial" w:eastAsia="Calibri" w:hAnsi="Arial" w:cs="Arial"/>
        </w:rPr>
        <w:t>What was your opinion on the length of the program?</w:t>
      </w:r>
    </w:p>
    <w:p w14:paraId="06EB7AB9" w14:textId="77777777" w:rsidR="00243633" w:rsidRPr="00600A07" w:rsidRDefault="00243633" w:rsidP="00600A07">
      <w:pPr>
        <w:spacing w:before="120" w:after="120" w:line="480" w:lineRule="auto"/>
        <w:contextualSpacing/>
        <w:rPr>
          <w:rFonts w:ascii="Arial" w:eastAsia="Calibri" w:hAnsi="Arial" w:cs="Arial"/>
          <w:i/>
        </w:rPr>
      </w:pPr>
      <w:r w:rsidRPr="00600A07">
        <w:rPr>
          <w:rFonts w:ascii="Arial" w:eastAsia="Calibri" w:hAnsi="Arial" w:cs="Arial"/>
          <w:i/>
        </w:rPr>
        <w:t>Would they have preferred it to be delivered over a different length of time? If so, what would suit them best and why?</w:t>
      </w:r>
    </w:p>
    <w:p w14:paraId="12CFBFCF" w14:textId="77777777" w:rsidR="00243633" w:rsidRPr="00600A07" w:rsidRDefault="00243633" w:rsidP="00600A07">
      <w:pPr>
        <w:spacing w:before="120" w:after="120" w:line="480" w:lineRule="auto"/>
        <w:ind w:left="720"/>
        <w:contextualSpacing/>
        <w:rPr>
          <w:rFonts w:ascii="Arial" w:eastAsia="Calibri" w:hAnsi="Arial" w:cs="Arial"/>
        </w:rPr>
      </w:pPr>
    </w:p>
    <w:p w14:paraId="46FE2F4E" w14:textId="77777777" w:rsidR="00243633" w:rsidRPr="00600A07"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t xml:space="preserve"> What was your opinion on the number of modules to complete per week?</w:t>
      </w:r>
    </w:p>
    <w:p w14:paraId="2069ABA3" w14:textId="5791E9A2" w:rsidR="00243633" w:rsidRDefault="00243633" w:rsidP="00600A07">
      <w:pPr>
        <w:spacing w:before="120" w:after="120" w:line="480" w:lineRule="auto"/>
        <w:rPr>
          <w:rFonts w:ascii="Arial" w:eastAsia="Calibri" w:hAnsi="Arial" w:cs="Arial"/>
          <w:i/>
        </w:rPr>
      </w:pPr>
      <w:r w:rsidRPr="00600A07">
        <w:rPr>
          <w:rFonts w:ascii="Arial" w:eastAsia="Calibri" w:hAnsi="Arial" w:cs="Arial"/>
          <w:i/>
        </w:rPr>
        <w:t>Would they have preferred the modules to be completed more regularly than once a week? If so, how many per week and why?</w:t>
      </w:r>
    </w:p>
    <w:p w14:paraId="13BCD474" w14:textId="77777777" w:rsidR="00600A07" w:rsidRPr="00600A07" w:rsidRDefault="00600A07" w:rsidP="00600A07">
      <w:pPr>
        <w:spacing w:before="120" w:after="120" w:line="480" w:lineRule="auto"/>
        <w:rPr>
          <w:rFonts w:ascii="Arial" w:eastAsia="Calibri" w:hAnsi="Arial" w:cs="Arial"/>
          <w:i/>
        </w:rPr>
      </w:pPr>
    </w:p>
    <w:p w14:paraId="10EA6010" w14:textId="77777777" w:rsidR="00243633" w:rsidRPr="00600A07"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lastRenderedPageBreak/>
        <w:t>What did you think about the content of the modules?</w:t>
      </w:r>
    </w:p>
    <w:p w14:paraId="0A74031C" w14:textId="77777777" w:rsidR="00243633" w:rsidRPr="00600A07" w:rsidRDefault="00243633" w:rsidP="00600A07">
      <w:pPr>
        <w:spacing w:before="120" w:after="120" w:line="480" w:lineRule="auto"/>
        <w:rPr>
          <w:rFonts w:ascii="Arial" w:eastAsia="Calibri" w:hAnsi="Arial" w:cs="Arial"/>
          <w:i/>
        </w:rPr>
      </w:pPr>
      <w:r w:rsidRPr="00600A07">
        <w:rPr>
          <w:rFonts w:ascii="Arial" w:eastAsia="Calibri" w:hAnsi="Arial" w:cs="Arial"/>
          <w:i/>
        </w:rPr>
        <w:t>Did it make them more aware of heart disease and the associated risks?</w:t>
      </w:r>
    </w:p>
    <w:p w14:paraId="033DEE50" w14:textId="03560341" w:rsidR="00600A07" w:rsidRDefault="00243633" w:rsidP="00600A07">
      <w:pPr>
        <w:spacing w:before="120" w:after="120" w:line="480" w:lineRule="auto"/>
        <w:rPr>
          <w:rFonts w:ascii="Arial" w:eastAsia="Calibri" w:hAnsi="Arial" w:cs="Arial"/>
          <w:i/>
        </w:rPr>
      </w:pPr>
      <w:r w:rsidRPr="00600A07">
        <w:rPr>
          <w:rFonts w:ascii="Arial" w:eastAsia="Calibri" w:hAnsi="Arial" w:cs="Arial"/>
          <w:i/>
        </w:rPr>
        <w:t>What did they feel was the most and least helpful information? anything not covered that they would have liked to have been included?</w:t>
      </w:r>
    </w:p>
    <w:p w14:paraId="15C794E8" w14:textId="77777777" w:rsidR="009313AD" w:rsidRPr="00600A07" w:rsidRDefault="009313AD" w:rsidP="00600A07">
      <w:pPr>
        <w:spacing w:before="120" w:after="120" w:line="480" w:lineRule="auto"/>
        <w:rPr>
          <w:rFonts w:ascii="Arial" w:eastAsia="Calibri" w:hAnsi="Arial" w:cs="Arial"/>
          <w:i/>
        </w:rPr>
      </w:pPr>
    </w:p>
    <w:p w14:paraId="453DF49C" w14:textId="79EC1800" w:rsidR="00243633" w:rsidRPr="00600A07" w:rsidRDefault="00243633" w:rsidP="00600A07">
      <w:pPr>
        <w:numPr>
          <w:ilvl w:val="0"/>
          <w:numId w:val="1"/>
        </w:numPr>
        <w:spacing w:before="120" w:after="120" w:line="480" w:lineRule="auto"/>
        <w:ind w:left="714" w:hanging="357"/>
        <w:contextualSpacing/>
        <w:rPr>
          <w:rFonts w:ascii="Arial" w:eastAsia="Calibri" w:hAnsi="Arial" w:cs="Arial"/>
          <w:i/>
        </w:rPr>
      </w:pPr>
      <w:r w:rsidRPr="00600A07">
        <w:rPr>
          <w:rFonts w:ascii="Arial" w:eastAsia="Calibri" w:hAnsi="Arial" w:cs="Arial"/>
        </w:rPr>
        <w:t xml:space="preserve">Before beginning the program, you were recommended to set yourself a goal that you would like to achieve by the end of the program. Did you set a goal? </w:t>
      </w:r>
    </w:p>
    <w:p w14:paraId="7161A6E5" w14:textId="77777777" w:rsidR="00600A07" w:rsidRPr="00600A07" w:rsidRDefault="00600A07" w:rsidP="00600A07">
      <w:pPr>
        <w:spacing w:before="120" w:after="120" w:line="480" w:lineRule="auto"/>
        <w:ind w:left="357"/>
        <w:contextualSpacing/>
        <w:rPr>
          <w:rFonts w:ascii="Arial" w:eastAsia="Calibri" w:hAnsi="Arial" w:cs="Arial"/>
          <w:i/>
        </w:rPr>
      </w:pPr>
    </w:p>
    <w:p w14:paraId="74DDCF73" w14:textId="77777777" w:rsidR="00243633" w:rsidRPr="00600A07" w:rsidRDefault="00243633" w:rsidP="00600A07">
      <w:pPr>
        <w:numPr>
          <w:ilvl w:val="0"/>
          <w:numId w:val="1"/>
        </w:numPr>
        <w:spacing w:before="120" w:after="120" w:line="480" w:lineRule="auto"/>
        <w:contextualSpacing/>
        <w:rPr>
          <w:rFonts w:ascii="Arial" w:eastAsia="Calibri" w:hAnsi="Arial" w:cs="Arial"/>
          <w:i/>
        </w:rPr>
      </w:pPr>
      <w:r w:rsidRPr="00600A07">
        <w:rPr>
          <w:rFonts w:ascii="Arial" w:eastAsia="Calibri" w:hAnsi="Arial" w:cs="Arial"/>
        </w:rPr>
        <w:t>If you did set a goal, what was it and did the program help you to achieve this?</w:t>
      </w:r>
    </w:p>
    <w:p w14:paraId="7C6C5341" w14:textId="77777777" w:rsidR="00243633" w:rsidRPr="00600A07" w:rsidRDefault="00243633" w:rsidP="00600A07">
      <w:pPr>
        <w:spacing w:before="120" w:after="120" w:line="480" w:lineRule="auto"/>
        <w:ind w:left="720"/>
        <w:contextualSpacing/>
        <w:rPr>
          <w:rFonts w:ascii="Arial" w:eastAsia="Calibri" w:hAnsi="Arial" w:cs="Arial"/>
          <w:i/>
        </w:rPr>
      </w:pPr>
    </w:p>
    <w:p w14:paraId="62C2D4C7" w14:textId="77777777" w:rsidR="00243633" w:rsidRPr="00600A07" w:rsidRDefault="00243633" w:rsidP="00600A07">
      <w:pPr>
        <w:numPr>
          <w:ilvl w:val="0"/>
          <w:numId w:val="1"/>
        </w:numPr>
        <w:spacing w:before="120" w:after="120" w:line="480" w:lineRule="auto"/>
        <w:contextualSpacing/>
        <w:rPr>
          <w:rFonts w:ascii="Arial" w:eastAsia="Calibri" w:hAnsi="Arial" w:cs="Arial"/>
          <w:i/>
        </w:rPr>
      </w:pPr>
      <w:r w:rsidRPr="00600A07">
        <w:rPr>
          <w:rFonts w:ascii="Arial" w:eastAsia="Calibri" w:hAnsi="Arial" w:cs="Arial"/>
        </w:rPr>
        <w:t>Did the program result in any positive changes to your lifestyle?</w:t>
      </w:r>
    </w:p>
    <w:p w14:paraId="6769D359" w14:textId="77777777" w:rsidR="00243633" w:rsidRPr="00600A07" w:rsidRDefault="00243633" w:rsidP="00600A07">
      <w:pPr>
        <w:spacing w:before="120" w:after="120" w:line="480" w:lineRule="auto"/>
        <w:rPr>
          <w:rFonts w:ascii="Arial" w:eastAsia="Calibri" w:hAnsi="Arial" w:cs="Arial"/>
          <w:i/>
        </w:rPr>
      </w:pPr>
      <w:r w:rsidRPr="00600A07">
        <w:rPr>
          <w:rFonts w:ascii="Arial" w:eastAsia="Calibri" w:hAnsi="Arial" w:cs="Arial"/>
          <w:i/>
        </w:rPr>
        <w:t xml:space="preserve">If answer is yes, ask what they changed. </w:t>
      </w:r>
    </w:p>
    <w:p w14:paraId="177D5A2F" w14:textId="036C1943" w:rsidR="00243633" w:rsidRDefault="00243633" w:rsidP="00600A07">
      <w:pPr>
        <w:spacing w:before="120" w:after="120" w:line="480" w:lineRule="auto"/>
        <w:rPr>
          <w:rFonts w:ascii="Arial" w:eastAsia="Calibri" w:hAnsi="Arial" w:cs="Arial"/>
          <w:i/>
        </w:rPr>
      </w:pPr>
      <w:r w:rsidRPr="00600A07">
        <w:rPr>
          <w:rFonts w:ascii="Arial" w:eastAsia="Calibri" w:hAnsi="Arial" w:cs="Arial"/>
          <w:i/>
        </w:rPr>
        <w:t>If answer is no, ask them why? And if there was any extra information that could have been included that would have made them more motivated to make change.</w:t>
      </w:r>
    </w:p>
    <w:p w14:paraId="6511E1A6" w14:textId="77777777" w:rsidR="00600A07" w:rsidRPr="00600A07" w:rsidRDefault="00600A07" w:rsidP="00600A07">
      <w:pPr>
        <w:spacing w:before="120" w:after="120" w:line="480" w:lineRule="auto"/>
        <w:rPr>
          <w:rFonts w:ascii="Arial" w:eastAsia="Calibri" w:hAnsi="Arial" w:cs="Arial"/>
          <w:i/>
        </w:rPr>
      </w:pPr>
    </w:p>
    <w:p w14:paraId="4E19DCDC" w14:textId="02AF7CB1" w:rsidR="00600A07" w:rsidRPr="00600A07" w:rsidRDefault="00243633" w:rsidP="00600A07">
      <w:pPr>
        <w:numPr>
          <w:ilvl w:val="0"/>
          <w:numId w:val="1"/>
        </w:numPr>
        <w:spacing w:before="120" w:after="120" w:line="480" w:lineRule="auto"/>
        <w:contextualSpacing/>
        <w:rPr>
          <w:rFonts w:ascii="Arial" w:eastAsia="Calibri" w:hAnsi="Arial" w:cs="Arial"/>
          <w:i/>
        </w:rPr>
      </w:pPr>
      <w:r w:rsidRPr="00600A07">
        <w:rPr>
          <w:rFonts w:ascii="Arial" w:eastAsia="Calibri" w:hAnsi="Arial" w:cs="Arial"/>
        </w:rPr>
        <w:t>Did you find accessing the ManGuard program easy?</w:t>
      </w:r>
    </w:p>
    <w:p w14:paraId="767A3464" w14:textId="5AB85BF8" w:rsidR="00600A07" w:rsidRPr="00600A07" w:rsidRDefault="00243633" w:rsidP="00600A07">
      <w:pPr>
        <w:spacing w:before="120" w:after="120" w:line="480" w:lineRule="auto"/>
        <w:rPr>
          <w:rFonts w:ascii="Arial" w:eastAsia="Calibri" w:hAnsi="Arial" w:cs="Arial"/>
          <w:i/>
        </w:rPr>
      </w:pPr>
      <w:r w:rsidRPr="00600A07">
        <w:rPr>
          <w:rFonts w:ascii="Arial" w:eastAsia="Calibri" w:hAnsi="Arial" w:cs="Arial"/>
          <w:i/>
        </w:rPr>
        <w:t>Expand on what they liked, disliked and what could be approved.</w:t>
      </w:r>
    </w:p>
    <w:p w14:paraId="4193FF9B" w14:textId="6DAD2F67" w:rsidR="00600A07" w:rsidRDefault="00243633" w:rsidP="00600A07">
      <w:pPr>
        <w:spacing w:before="120" w:after="120" w:line="480" w:lineRule="auto"/>
        <w:rPr>
          <w:rFonts w:ascii="Arial" w:eastAsia="Calibri" w:hAnsi="Arial" w:cs="Arial"/>
          <w:i/>
        </w:rPr>
      </w:pPr>
      <w:r w:rsidRPr="00600A07">
        <w:rPr>
          <w:rFonts w:ascii="Arial" w:eastAsia="Calibri" w:hAnsi="Arial" w:cs="Arial"/>
          <w:i/>
        </w:rPr>
        <w:t xml:space="preserve">Probe on their opinion of functionality, accessibility, and the ease of navigating around the different modules. </w:t>
      </w:r>
    </w:p>
    <w:p w14:paraId="28007B5B" w14:textId="77777777" w:rsidR="00600A07" w:rsidRPr="00600A07" w:rsidRDefault="00600A07" w:rsidP="00600A07">
      <w:pPr>
        <w:spacing w:before="120" w:after="120" w:line="480" w:lineRule="auto"/>
        <w:rPr>
          <w:rFonts w:ascii="Arial" w:eastAsia="Calibri" w:hAnsi="Arial" w:cs="Arial"/>
          <w:i/>
        </w:rPr>
      </w:pPr>
    </w:p>
    <w:p w14:paraId="44BD9821" w14:textId="77777777" w:rsidR="00243633" w:rsidRPr="00600A07" w:rsidRDefault="00243633" w:rsidP="00600A07">
      <w:pPr>
        <w:numPr>
          <w:ilvl w:val="0"/>
          <w:numId w:val="1"/>
        </w:numPr>
        <w:spacing w:before="120" w:after="120" w:line="480" w:lineRule="auto"/>
        <w:contextualSpacing/>
        <w:jc w:val="both"/>
        <w:rPr>
          <w:rFonts w:ascii="Arial" w:eastAsia="Calibri" w:hAnsi="Arial" w:cs="Arial"/>
        </w:rPr>
      </w:pPr>
      <w:r w:rsidRPr="00600A07">
        <w:rPr>
          <w:rFonts w:ascii="Arial" w:eastAsia="Calibri" w:hAnsi="Arial" w:cs="Arial"/>
        </w:rPr>
        <w:t>What was the best thing about ManGuard (if there was one)?</w:t>
      </w:r>
    </w:p>
    <w:p w14:paraId="3881FEA8" w14:textId="77777777" w:rsidR="00243633" w:rsidRPr="00600A07" w:rsidRDefault="00243633" w:rsidP="00600A07">
      <w:pPr>
        <w:spacing w:before="120" w:after="120" w:line="480" w:lineRule="auto"/>
        <w:ind w:left="720"/>
        <w:contextualSpacing/>
        <w:rPr>
          <w:rFonts w:ascii="Arial" w:eastAsia="Calibri" w:hAnsi="Arial" w:cs="Arial"/>
        </w:rPr>
      </w:pPr>
    </w:p>
    <w:p w14:paraId="6E13569C" w14:textId="77777777" w:rsidR="00243633" w:rsidRPr="00600A07"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t>What was the worst thing about ManGuard (if there was one)?</w:t>
      </w:r>
    </w:p>
    <w:p w14:paraId="76EE87DE" w14:textId="77777777" w:rsidR="00243633" w:rsidRPr="00600A07" w:rsidRDefault="00243633" w:rsidP="00600A07">
      <w:pPr>
        <w:spacing w:before="120" w:after="120" w:line="480" w:lineRule="auto"/>
        <w:ind w:left="720"/>
        <w:contextualSpacing/>
        <w:rPr>
          <w:rFonts w:ascii="Arial" w:eastAsia="Calibri" w:hAnsi="Arial" w:cs="Arial"/>
        </w:rPr>
      </w:pPr>
    </w:p>
    <w:p w14:paraId="37DF50C0" w14:textId="77777777" w:rsidR="00243633" w:rsidRPr="00600A07"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lastRenderedPageBreak/>
        <w:t>Are there any changes that you feel could be made to the ManGuard program that would increase the likelihood of other drivers engaging with it?</w:t>
      </w:r>
    </w:p>
    <w:p w14:paraId="0D29AE65" w14:textId="77777777" w:rsidR="00243633" w:rsidRPr="00600A07" w:rsidRDefault="00243633" w:rsidP="00600A07">
      <w:pPr>
        <w:spacing w:before="120" w:after="120" w:line="480" w:lineRule="auto"/>
        <w:ind w:left="720"/>
        <w:contextualSpacing/>
        <w:rPr>
          <w:rFonts w:ascii="Arial" w:eastAsia="Calibri" w:hAnsi="Arial" w:cs="Arial"/>
        </w:rPr>
      </w:pPr>
    </w:p>
    <w:p w14:paraId="02744730" w14:textId="1975B5AB" w:rsidR="00243633" w:rsidRDefault="00243633" w:rsidP="00600A07">
      <w:pPr>
        <w:numPr>
          <w:ilvl w:val="0"/>
          <w:numId w:val="1"/>
        </w:numPr>
        <w:spacing w:before="120" w:after="120" w:line="480" w:lineRule="auto"/>
        <w:contextualSpacing/>
        <w:rPr>
          <w:rFonts w:ascii="Arial" w:eastAsia="Calibri" w:hAnsi="Arial" w:cs="Arial"/>
        </w:rPr>
      </w:pPr>
      <w:r w:rsidRPr="00600A07">
        <w:rPr>
          <w:rFonts w:ascii="Arial" w:eastAsia="Calibri" w:hAnsi="Arial" w:cs="Arial"/>
        </w:rPr>
        <w:t>Are there any additionally comments you would like to make in regard to ManGuard?</w:t>
      </w:r>
    </w:p>
    <w:p w14:paraId="53C7144C" w14:textId="77777777" w:rsidR="00600A07" w:rsidRPr="00600A07" w:rsidRDefault="00600A07" w:rsidP="00600A07">
      <w:pPr>
        <w:spacing w:before="120" w:after="120" w:line="480" w:lineRule="auto"/>
        <w:contextualSpacing/>
        <w:rPr>
          <w:rFonts w:ascii="Arial" w:eastAsia="Calibri" w:hAnsi="Arial" w:cs="Arial"/>
        </w:rPr>
      </w:pPr>
    </w:p>
    <w:p w14:paraId="41DB9E4E" w14:textId="77777777" w:rsidR="00243633" w:rsidRPr="00600A07" w:rsidRDefault="00243633" w:rsidP="00600A07">
      <w:pPr>
        <w:spacing w:before="120" w:after="120" w:line="480" w:lineRule="auto"/>
        <w:rPr>
          <w:rFonts w:ascii="Arial" w:eastAsia="Calibri" w:hAnsi="Arial" w:cs="Arial"/>
        </w:rPr>
      </w:pPr>
      <w:r w:rsidRPr="00600A07">
        <w:rPr>
          <w:rFonts w:ascii="Arial" w:eastAsia="Calibri" w:hAnsi="Arial" w:cs="Arial"/>
        </w:rPr>
        <w:t>I would just like to thank you once again for taking time to answer my questions. Is there anything at all you would like to ask before we end this interview?</w:t>
      </w:r>
    </w:p>
    <w:p w14:paraId="2154F413" w14:textId="77777777" w:rsidR="00243633" w:rsidRPr="00600A07" w:rsidRDefault="00243633" w:rsidP="00600A07">
      <w:pPr>
        <w:spacing w:before="120" w:after="120" w:line="480" w:lineRule="auto"/>
        <w:rPr>
          <w:rFonts w:ascii="Arial" w:hAnsi="Arial" w:cs="Arial"/>
          <w:lang w:eastAsia="en-GB"/>
        </w:rPr>
      </w:pPr>
    </w:p>
    <w:p w14:paraId="5324504C" w14:textId="77777777" w:rsidR="00243633" w:rsidRPr="00600A07" w:rsidRDefault="00243633" w:rsidP="00600A07">
      <w:pPr>
        <w:spacing w:before="120" w:after="120" w:line="480" w:lineRule="auto"/>
        <w:rPr>
          <w:rFonts w:ascii="Arial" w:hAnsi="Arial" w:cs="Arial"/>
          <w:lang w:eastAsia="en-GB"/>
        </w:rPr>
      </w:pPr>
    </w:p>
    <w:p w14:paraId="3657EF5A" w14:textId="2AF83F70" w:rsidR="00F93650" w:rsidRPr="00600A07" w:rsidRDefault="00F93650" w:rsidP="00600A07">
      <w:pPr>
        <w:spacing w:before="120" w:after="120" w:line="480" w:lineRule="auto"/>
        <w:rPr>
          <w:rFonts w:ascii="Arial" w:hAnsi="Arial" w:cs="Arial"/>
          <w:sz w:val="24"/>
        </w:rPr>
      </w:pPr>
    </w:p>
    <w:sectPr w:rsidR="00F93650" w:rsidRPr="00600A0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FD81E" w14:textId="77777777" w:rsidR="00685348" w:rsidRDefault="00685348" w:rsidP="00685348">
      <w:pPr>
        <w:spacing w:after="0" w:line="240" w:lineRule="auto"/>
      </w:pPr>
      <w:r>
        <w:separator/>
      </w:r>
    </w:p>
  </w:endnote>
  <w:endnote w:type="continuationSeparator" w:id="0">
    <w:p w14:paraId="7BE2A8AC" w14:textId="77777777" w:rsidR="00685348" w:rsidRDefault="00685348" w:rsidP="00685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3147C" w14:textId="77777777" w:rsidR="00685348" w:rsidRDefault="006853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F3665" w14:textId="77777777" w:rsidR="00685348" w:rsidRDefault="006853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7C659" w14:textId="77777777" w:rsidR="00685348" w:rsidRDefault="00685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DBC17" w14:textId="77777777" w:rsidR="00685348" w:rsidRDefault="00685348" w:rsidP="00685348">
      <w:pPr>
        <w:spacing w:after="0" w:line="240" w:lineRule="auto"/>
      </w:pPr>
      <w:r>
        <w:separator/>
      </w:r>
    </w:p>
  </w:footnote>
  <w:footnote w:type="continuationSeparator" w:id="0">
    <w:p w14:paraId="6A2260DE" w14:textId="77777777" w:rsidR="00685348" w:rsidRDefault="00685348" w:rsidP="006853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EFC43" w14:textId="77777777" w:rsidR="00685348" w:rsidRDefault="006853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6A086" w14:textId="7B9052CC" w:rsidR="00685348" w:rsidRDefault="00685348">
    <w:pPr>
      <w:pStyle w:val="Header"/>
    </w:pPr>
    <w:r>
      <w:t>Version 2.</w:t>
    </w:r>
  </w:p>
  <w:p w14:paraId="6AC5641A" w14:textId="77777777" w:rsidR="00685348" w:rsidRDefault="006853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1AF1" w14:textId="77777777" w:rsidR="00685348" w:rsidRDefault="006853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AA51E8"/>
    <w:multiLevelType w:val="hybridMultilevel"/>
    <w:tmpl w:val="4DE6043C"/>
    <w:lvl w:ilvl="0" w:tplc="B116504C">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121D8B"/>
    <w:multiLevelType w:val="hybridMultilevel"/>
    <w:tmpl w:val="344A5BFC"/>
    <w:lvl w:ilvl="0" w:tplc="5798E0D2">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757EF4"/>
    <w:multiLevelType w:val="hybridMultilevel"/>
    <w:tmpl w:val="82AA4AC2"/>
    <w:lvl w:ilvl="0" w:tplc="5798E0D2">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6058846">
    <w:abstractNumId w:val="2"/>
  </w:num>
  <w:num w:numId="2" w16cid:durableId="560412046">
    <w:abstractNumId w:val="0"/>
  </w:num>
  <w:num w:numId="3" w16cid:durableId="2039620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39FD"/>
    <w:rsid w:val="000017AA"/>
    <w:rsid w:val="000231A8"/>
    <w:rsid w:val="00026F5A"/>
    <w:rsid w:val="001B19FC"/>
    <w:rsid w:val="001D1A0E"/>
    <w:rsid w:val="00243633"/>
    <w:rsid w:val="00293AFF"/>
    <w:rsid w:val="00331D1A"/>
    <w:rsid w:val="003439F5"/>
    <w:rsid w:val="003E741B"/>
    <w:rsid w:val="004D3BC9"/>
    <w:rsid w:val="0051583F"/>
    <w:rsid w:val="005A0F06"/>
    <w:rsid w:val="00600A07"/>
    <w:rsid w:val="00610F39"/>
    <w:rsid w:val="006248B6"/>
    <w:rsid w:val="00685348"/>
    <w:rsid w:val="00765AEC"/>
    <w:rsid w:val="007D21C1"/>
    <w:rsid w:val="00813FD5"/>
    <w:rsid w:val="00870A5B"/>
    <w:rsid w:val="008F4DFE"/>
    <w:rsid w:val="009313AD"/>
    <w:rsid w:val="009831E4"/>
    <w:rsid w:val="00991C4D"/>
    <w:rsid w:val="009A123C"/>
    <w:rsid w:val="00AA39FD"/>
    <w:rsid w:val="00AC2136"/>
    <w:rsid w:val="00B0518F"/>
    <w:rsid w:val="00B57EB6"/>
    <w:rsid w:val="00BC34D6"/>
    <w:rsid w:val="00C42C76"/>
    <w:rsid w:val="00D042E3"/>
    <w:rsid w:val="00E556CB"/>
    <w:rsid w:val="00EC708F"/>
    <w:rsid w:val="00ED7FCC"/>
    <w:rsid w:val="00F21184"/>
    <w:rsid w:val="00F93650"/>
    <w:rsid w:val="00FB3F59"/>
    <w:rsid w:val="00FB46C7"/>
    <w:rsid w:val="00FE0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ADAF3"/>
  <w15:chartTrackingRefBased/>
  <w15:docId w15:val="{A64424AB-5AE7-49B8-9548-7A79F9A79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9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9FD"/>
    <w:pPr>
      <w:ind w:left="720"/>
      <w:contextualSpacing/>
    </w:pPr>
  </w:style>
  <w:style w:type="character" w:styleId="CommentReference">
    <w:name w:val="annotation reference"/>
    <w:basedOn w:val="DefaultParagraphFont"/>
    <w:uiPriority w:val="99"/>
    <w:semiHidden/>
    <w:unhideWhenUsed/>
    <w:rsid w:val="004D3BC9"/>
    <w:rPr>
      <w:sz w:val="16"/>
      <w:szCs w:val="16"/>
    </w:rPr>
  </w:style>
  <w:style w:type="paragraph" w:styleId="CommentText">
    <w:name w:val="annotation text"/>
    <w:basedOn w:val="Normal"/>
    <w:link w:val="CommentTextChar"/>
    <w:uiPriority w:val="99"/>
    <w:semiHidden/>
    <w:unhideWhenUsed/>
    <w:rsid w:val="004D3BC9"/>
    <w:pPr>
      <w:spacing w:line="240" w:lineRule="auto"/>
    </w:pPr>
    <w:rPr>
      <w:sz w:val="20"/>
      <w:szCs w:val="20"/>
    </w:rPr>
  </w:style>
  <w:style w:type="character" w:customStyle="1" w:styleId="CommentTextChar">
    <w:name w:val="Comment Text Char"/>
    <w:basedOn w:val="DefaultParagraphFont"/>
    <w:link w:val="CommentText"/>
    <w:uiPriority w:val="99"/>
    <w:semiHidden/>
    <w:rsid w:val="004D3BC9"/>
    <w:rPr>
      <w:sz w:val="20"/>
      <w:szCs w:val="20"/>
    </w:rPr>
  </w:style>
  <w:style w:type="paragraph" w:styleId="CommentSubject">
    <w:name w:val="annotation subject"/>
    <w:basedOn w:val="CommentText"/>
    <w:next w:val="CommentText"/>
    <w:link w:val="CommentSubjectChar"/>
    <w:uiPriority w:val="99"/>
    <w:semiHidden/>
    <w:unhideWhenUsed/>
    <w:rsid w:val="004D3BC9"/>
    <w:rPr>
      <w:b/>
      <w:bCs/>
    </w:rPr>
  </w:style>
  <w:style w:type="character" w:customStyle="1" w:styleId="CommentSubjectChar">
    <w:name w:val="Comment Subject Char"/>
    <w:basedOn w:val="CommentTextChar"/>
    <w:link w:val="CommentSubject"/>
    <w:uiPriority w:val="99"/>
    <w:semiHidden/>
    <w:rsid w:val="004D3BC9"/>
    <w:rPr>
      <w:b/>
      <w:bCs/>
      <w:sz w:val="20"/>
      <w:szCs w:val="20"/>
    </w:rPr>
  </w:style>
  <w:style w:type="paragraph" w:styleId="BalloonText">
    <w:name w:val="Balloon Text"/>
    <w:basedOn w:val="Normal"/>
    <w:link w:val="BalloonTextChar"/>
    <w:uiPriority w:val="99"/>
    <w:semiHidden/>
    <w:unhideWhenUsed/>
    <w:rsid w:val="004D3B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BC9"/>
    <w:rPr>
      <w:rFonts w:ascii="Segoe UI" w:hAnsi="Segoe UI" w:cs="Segoe UI"/>
      <w:sz w:val="18"/>
      <w:szCs w:val="18"/>
    </w:rPr>
  </w:style>
  <w:style w:type="paragraph" w:styleId="Header">
    <w:name w:val="header"/>
    <w:basedOn w:val="Normal"/>
    <w:link w:val="HeaderChar"/>
    <w:uiPriority w:val="99"/>
    <w:unhideWhenUsed/>
    <w:rsid w:val="006853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5348"/>
  </w:style>
  <w:style w:type="paragraph" w:styleId="Footer">
    <w:name w:val="footer"/>
    <w:basedOn w:val="Normal"/>
    <w:link w:val="FooterChar"/>
    <w:uiPriority w:val="99"/>
    <w:unhideWhenUsed/>
    <w:rsid w:val="006853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348"/>
  </w:style>
  <w:style w:type="paragraph" w:styleId="Revision">
    <w:name w:val="Revision"/>
    <w:hidden/>
    <w:uiPriority w:val="99"/>
    <w:semiHidden/>
    <w:rsid w:val="00B051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407</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cMahon</dc:creator>
  <cp:keywords/>
  <dc:description/>
  <cp:lastModifiedBy>James McMahon</cp:lastModifiedBy>
  <cp:revision>22</cp:revision>
  <dcterms:created xsi:type="dcterms:W3CDTF">2019-04-09T07:41:00Z</dcterms:created>
  <dcterms:modified xsi:type="dcterms:W3CDTF">2022-05-27T08:37:00Z</dcterms:modified>
</cp:coreProperties>
</file>